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C03" w:rsidRDefault="000F3C03" w:rsidP="000F3C03">
      <w:pPr>
        <w:ind w:left="800" w:hangingChars="400" w:hanging="800"/>
      </w:pPr>
      <w:r w:rsidRPr="000648FC">
        <w:rPr>
          <w:rFonts w:ascii="Times New Roman" w:eastAsia="宋体" w:hAnsi="Times New Roman" w:cs="Times New Roman"/>
          <w:kern w:val="0"/>
          <w:sz w:val="20"/>
          <w:szCs w:val="20"/>
        </w:rPr>
        <w:t xml:space="preserve">Table </w:t>
      </w:r>
      <w:proofErr w:type="spellStart"/>
      <w:r w:rsidRPr="000648FC">
        <w:rPr>
          <w:rFonts w:ascii="Times New Roman" w:eastAsia="宋体" w:hAnsi="Times New Roman" w:cs="Times New Roman"/>
          <w:kern w:val="0"/>
          <w:sz w:val="20"/>
          <w:szCs w:val="20"/>
        </w:rPr>
        <w:t>S2</w:t>
      </w:r>
      <w:proofErr w:type="spellEnd"/>
      <w:r w:rsidRPr="000648FC">
        <w:rPr>
          <w:rFonts w:ascii="Times New Roman" w:eastAsia="宋体" w:hAnsi="Times New Roman" w:cs="Times New Roman"/>
          <w:kern w:val="0"/>
          <w:sz w:val="20"/>
          <w:szCs w:val="20"/>
        </w:rPr>
        <w:t xml:space="preserve"> Genes differently expressed between the progen</w:t>
      </w:r>
      <w:r w:rsidR="00711D3C">
        <w:rPr>
          <w:rFonts w:ascii="Times New Roman" w:eastAsia="宋体" w:hAnsi="Times New Roman" w:cs="Times New Roman"/>
          <w:kern w:val="0"/>
          <w:sz w:val="20"/>
          <w:szCs w:val="20"/>
        </w:rPr>
        <w:t>ies</w:t>
      </w:r>
      <w:r w:rsidRPr="000648FC">
        <w:rPr>
          <w:rFonts w:ascii="Times New Roman" w:eastAsia="宋体" w:hAnsi="Times New Roman" w:cs="Times New Roman"/>
          <w:kern w:val="0"/>
          <w:sz w:val="20"/>
          <w:szCs w:val="20"/>
        </w:rPr>
        <w:t xml:space="preserve"> of primed plants (PC) and non-primed plants (</w:t>
      </w:r>
      <w:r w:rsidR="005B77AE">
        <w:rPr>
          <w:rFonts w:ascii="Times New Roman" w:eastAsia="宋体" w:hAnsi="Times New Roman" w:cs="Times New Roman" w:hint="eastAsia"/>
          <w:kern w:val="0"/>
          <w:sz w:val="20"/>
          <w:szCs w:val="20"/>
        </w:rPr>
        <w:t>N</w:t>
      </w:r>
      <w:r w:rsidRPr="000648FC">
        <w:rPr>
          <w:rFonts w:ascii="Times New Roman" w:eastAsia="宋体" w:hAnsi="Times New Roman" w:cs="Times New Roman"/>
          <w:kern w:val="0"/>
          <w:sz w:val="20"/>
          <w:szCs w:val="20"/>
        </w:rPr>
        <w:t xml:space="preserve">C) under </w:t>
      </w:r>
      <w:r w:rsidR="000D571B">
        <w:rPr>
          <w:rFonts w:ascii="Times New Roman" w:eastAsia="宋体" w:hAnsi="Times New Roman" w:cs="Times New Roman"/>
          <w:kern w:val="0"/>
          <w:sz w:val="20"/>
          <w:szCs w:val="20"/>
        </w:rPr>
        <w:t>non high-temperature stress</w:t>
      </w:r>
      <w:r w:rsidRPr="000648FC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bookmarkStart w:id="0" w:name="_GoBack"/>
      <w:bookmarkEnd w:id="0"/>
      <w:r w:rsidRPr="000648FC">
        <w:rPr>
          <w:rFonts w:ascii="Times New Roman" w:eastAsia="宋体" w:hAnsi="Times New Roman" w:cs="Times New Roman"/>
          <w:kern w:val="0"/>
          <w:sz w:val="20"/>
          <w:szCs w:val="20"/>
        </w:rPr>
        <w:t>during grain filling</w:t>
      </w:r>
    </w:p>
    <w:tbl>
      <w:tblPr>
        <w:tblW w:w="8671" w:type="dxa"/>
        <w:tblInd w:w="100" w:type="dxa"/>
        <w:tblCellMar>
          <w:left w:w="28" w:type="dxa"/>
          <w:right w:w="28" w:type="dxa"/>
        </w:tblCellMar>
        <w:tblLook w:val="04A0"/>
      </w:tblPr>
      <w:tblGrid>
        <w:gridCol w:w="1629"/>
        <w:gridCol w:w="709"/>
        <w:gridCol w:w="4394"/>
        <w:gridCol w:w="1939"/>
      </w:tblGrid>
      <w:tr w:rsidR="000648FC" w:rsidRPr="00EF4424" w:rsidTr="002359A2">
        <w:trPr>
          <w:trHeight w:val="255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ProbeSetI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Ratio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GeneDescription</w:t>
            </w:r>
            <w:proofErr w:type="spellEnd"/>
          </w:p>
        </w:tc>
        <w:tc>
          <w:tcPr>
            <w:tcW w:w="1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b/>
                <w:bCs/>
                <w:kern w:val="0"/>
                <w:sz w:val="15"/>
                <w:szCs w:val="15"/>
              </w:rPr>
              <w:t>Functional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385.1.S1_a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ion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nth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385.1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ion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nth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385.2.A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ion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nth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13645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LC-like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diesterases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2957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 domain repeat 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29.2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hreon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dol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768.1.A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itrite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duct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6144.1.A1_s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atty acid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duct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452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zelaic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acid induced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0784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enolpyruvat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xyl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10.2.S1_a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lacto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utarot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-like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3977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DP-glucosyl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fer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5A5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028.1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xyprol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ich glycoprotein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6171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xyprol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ich glycoprotein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8832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xyprol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ich glycoprotein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9544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xyprol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ich glycoprotein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9544.1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xyprol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ich glycoprotein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3337.2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yloglucan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dotransglucosyl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l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3337.2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yloglucan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dotransglucosyl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l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78449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Wall-associated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746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in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binding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growth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046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AC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omain containing protein 3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growth</w:t>
            </w:r>
          </w:p>
        </w:tc>
      </w:tr>
      <w:tr w:rsidR="000648FC" w:rsidRPr="00EF4424" w:rsidTr="00417D1D">
        <w:trPr>
          <w:trHeight w:val="16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395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-box region and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ADS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box transcription factor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3763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AT/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H2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domain-containing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poxygen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64645.1.A1_s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ducin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amily protein / WD-40 repeat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9432.1.A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Eukaryotic elongation factor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A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rotein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thesis</w:t>
            </w:r>
            <w:proofErr w:type="spellEnd"/>
          </w:p>
        </w:tc>
      </w:tr>
      <w:tr w:rsidR="000648FC" w:rsidRPr="00EF4424" w:rsidTr="00417D1D">
        <w:trPr>
          <w:trHeight w:val="13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6014.2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Eukaryotic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partyl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ase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0648FC" w:rsidRPr="00EF4424" w:rsidTr="00417D1D">
        <w:trPr>
          <w:trHeight w:val="181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1921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ste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ases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0648FC" w:rsidRPr="00EF4424" w:rsidTr="00417D1D">
        <w:trPr>
          <w:trHeight w:val="227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9907.1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-l-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soaspartat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yltransfer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117.3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ycosyltransfer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amily 61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5652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mino acid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me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324.1.A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ZRT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RT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like protein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0648FC" w:rsidRPr="00EF4424" w:rsidTr="00417D1D">
        <w:trPr>
          <w:trHeight w:val="21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07485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ucleotide-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phospho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-sugar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ferases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769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eavy metal transport/detoxification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7917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decaprenyl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yrophosphate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ynthet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601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Organic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tion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/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nit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transporter 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2893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moglobin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8241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rotein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cription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9446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stid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ase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cription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6449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.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-locus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ctin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kin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cription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9867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4.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thylene-forming enzym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cription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6230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d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6230.1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d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6230.2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oxid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10012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CD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Development and Cell Death) domain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1943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.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thogenesis-related protein-like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1438.1.A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450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family 71, subfamily B, polypeptide 3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0648FC" w:rsidRPr="00EF4424" w:rsidTr="00417D1D">
        <w:trPr>
          <w:trHeight w:val="226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2556.1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sease resistance-responsive (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irigent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like protein)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643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acc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1342.1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asic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itinase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0648FC" w:rsidRPr="00EF4424" w:rsidTr="00DD13A7">
        <w:trPr>
          <w:trHeight w:val="426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Ta.3976.2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xoglutarat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OG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) and Fe(II)-dependent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xygen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0648FC" w:rsidRPr="00EF4424" w:rsidTr="00DD13A7">
        <w:trPr>
          <w:trHeight w:val="376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4934.3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xoglutarat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OG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) and Fe(II)-dependent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xygen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16497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rophorphyrin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yl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9384.2.S1_s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NI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-like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0648FC" w:rsidRPr="00EF4424" w:rsidTr="00DD13A7">
        <w:trPr>
          <w:trHeight w:val="23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78951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utative uncharacterized protein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T4g09360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0648FC" w:rsidRPr="00EF4424" w:rsidTr="00DD13A7">
        <w:trPr>
          <w:trHeight w:val="12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77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Limit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xtrinase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DD13A7">
        <w:trPr>
          <w:trHeight w:val="183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866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ipid-transfer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19272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omocyste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-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hyltransfer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57100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lycerol-3-phosphate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yltransfer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5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7740.1.A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pha/beta-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lases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702.1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Light-harvesting chlorophyll-protein complex II subunit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1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584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eta-1,3-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can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096.2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hosphoenolpyruvat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rboxyl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0648FC" w:rsidRPr="00EF4424" w:rsidTr="00DD13A7">
        <w:trPr>
          <w:trHeight w:val="110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31312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lpha carbonic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hydr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7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9530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lucose-6-phosphate/phosphate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locator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0327.2.A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DP-glucosyl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fer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8A1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ergy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942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ydroxyprolin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rich glycoprotein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ell structur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667.2.S1_a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Integral membrane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PP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ion</w:t>
            </w:r>
          </w:p>
        </w:tc>
      </w:tr>
      <w:tr w:rsidR="000648FC" w:rsidRPr="00EF4424" w:rsidTr="00ED7F75">
        <w:trPr>
          <w:trHeight w:val="127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659.1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ine protease inhibitor, potato inhibitor I-type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0648FC" w:rsidRPr="00EF4424" w:rsidTr="00ED7F75">
        <w:trPr>
          <w:trHeight w:val="159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32498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rine protease inhibitor, potato inhibitor I-type family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0648FC" w:rsidRPr="00EF4424" w:rsidTr="00ED7F75">
        <w:trPr>
          <w:trHeight w:val="206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30389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itochondrial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SO70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in destination and storage</w:t>
            </w:r>
          </w:p>
        </w:tc>
      </w:tr>
      <w:tr w:rsidR="000648FC" w:rsidRPr="00EF4424" w:rsidTr="00ED7F75">
        <w:trPr>
          <w:trHeight w:val="109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8856.1.A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lant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almodulin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binding protein-relate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ignal transduction</w:t>
            </w:r>
          </w:p>
        </w:tc>
      </w:tr>
      <w:tr w:rsidR="000648FC" w:rsidRPr="00EF4424" w:rsidTr="00ED7F75">
        <w:trPr>
          <w:trHeight w:val="1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21593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yridoxal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hosphate (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LP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)-dependent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ferases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82806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 transporter G family member 4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0648FC" w:rsidRPr="00EF4424" w:rsidTr="00ED7F75">
        <w:trPr>
          <w:trHeight w:val="91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4821.1.A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BC transporter G family member 4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porters</w:t>
            </w:r>
          </w:p>
        </w:tc>
      </w:tr>
      <w:tr w:rsidR="000648FC" w:rsidRPr="00EF4424" w:rsidTr="00CE3CE4">
        <w:trPr>
          <w:trHeight w:val="407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8233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-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xoglutarat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OG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) and Fe(II)-dependent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xygenas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3813.1.A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chrom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450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, family 76, subfamily C, polypeptide 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econd metabolism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08556.1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athogenesis-related 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08908.1.S1_x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smotin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3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efense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Affx.19033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  <w:r w:rsidR="0012780A">
              <w:rPr>
                <w:rFonts w:ascii="Times New Roman" w:eastAsia="宋体" w:hAnsi="Times New Roman" w:cs="Times New Roman" w:hint="eastAsia"/>
                <w:kern w:val="0"/>
                <w:sz w:val="15"/>
                <w:szCs w:val="15"/>
              </w:rPr>
              <w:t>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etratricopeptide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repeat (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PR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)-like </w:t>
            </w: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uperfamily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</w:t>
            </w:r>
            <w:r w:rsidR="000F3C03"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0648FC" w:rsidRPr="00EF4424" w:rsidTr="00CE3CE4">
        <w:trPr>
          <w:trHeight w:val="187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978.2.A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BS domain-containing protein with a domain of unknown function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5666.1.S1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pl2</w:t>
            </w:r>
            <w:proofErr w:type="spellEnd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protein precurso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  <w:tr w:rsidR="000648FC" w:rsidRPr="00EF4424" w:rsidTr="002359A2">
        <w:trPr>
          <w:trHeight w:val="255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a.29578.1.S1_s_at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emoglobin 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648FC" w:rsidRPr="00EF4424" w:rsidRDefault="000648FC" w:rsidP="00C333A7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EF4424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clear</w:t>
            </w:r>
          </w:p>
        </w:tc>
      </w:tr>
    </w:tbl>
    <w:p w:rsidR="007A5975" w:rsidRDefault="00600D52"/>
    <w:sectPr w:rsidR="007A5975" w:rsidSect="00470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0D52" w:rsidRDefault="00600D52" w:rsidP="000648FC">
      <w:r>
        <w:separator/>
      </w:r>
    </w:p>
  </w:endnote>
  <w:endnote w:type="continuationSeparator" w:id="0">
    <w:p w:rsidR="00600D52" w:rsidRDefault="00600D52" w:rsidP="000648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0D52" w:rsidRDefault="00600D52" w:rsidP="000648FC">
      <w:r>
        <w:separator/>
      </w:r>
    </w:p>
  </w:footnote>
  <w:footnote w:type="continuationSeparator" w:id="0">
    <w:p w:rsidR="00600D52" w:rsidRDefault="00600D52" w:rsidP="000648FC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姜东(1998003)">
    <w15:presenceInfo w15:providerId="None" w15:userId="姜东(1998003)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48FC"/>
    <w:rsid w:val="00035B7C"/>
    <w:rsid w:val="000648FC"/>
    <w:rsid w:val="00094BB8"/>
    <w:rsid w:val="000D571B"/>
    <w:rsid w:val="000F3C03"/>
    <w:rsid w:val="0012780A"/>
    <w:rsid w:val="001D16C0"/>
    <w:rsid w:val="0022580B"/>
    <w:rsid w:val="002359A2"/>
    <w:rsid w:val="00241D8F"/>
    <w:rsid w:val="002910C6"/>
    <w:rsid w:val="002A5880"/>
    <w:rsid w:val="00411F16"/>
    <w:rsid w:val="00417D1D"/>
    <w:rsid w:val="00470BCC"/>
    <w:rsid w:val="004C57CC"/>
    <w:rsid w:val="004C6367"/>
    <w:rsid w:val="005B77AE"/>
    <w:rsid w:val="00600D52"/>
    <w:rsid w:val="006C1F31"/>
    <w:rsid w:val="00711D3C"/>
    <w:rsid w:val="007D7AB8"/>
    <w:rsid w:val="008E469F"/>
    <w:rsid w:val="00901FAC"/>
    <w:rsid w:val="009E0EB8"/>
    <w:rsid w:val="00A03676"/>
    <w:rsid w:val="00AB0E39"/>
    <w:rsid w:val="00B817FF"/>
    <w:rsid w:val="00C333A7"/>
    <w:rsid w:val="00CE3CE4"/>
    <w:rsid w:val="00DD13A7"/>
    <w:rsid w:val="00EB1C3C"/>
    <w:rsid w:val="00ED7F75"/>
    <w:rsid w:val="00EF44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0B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648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648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648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648F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2867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3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1DB0273-2FFF-4439-96F4-4A1B4EEAA132}"/>
</file>

<file path=customXml/itemProps2.xml><?xml version="1.0" encoding="utf-8"?>
<ds:datastoreItem xmlns:ds="http://schemas.openxmlformats.org/officeDocument/2006/customXml" ds:itemID="{A4BD8184-E26B-4F9C-A61E-4284EF114AB0}"/>
</file>

<file path=customXml/itemProps3.xml><?xml version="1.0" encoding="utf-8"?>
<ds:datastoreItem xmlns:ds="http://schemas.openxmlformats.org/officeDocument/2006/customXml" ds:itemID="{61D6C167-0373-43F3-A2CB-CD46846640D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977</Words>
  <Characters>5570</Characters>
  <Application>Microsoft Office Word</Application>
  <DocSecurity>0</DocSecurity>
  <Lines>46</Lines>
  <Paragraphs>13</Paragraphs>
  <ScaleCrop>false</ScaleCrop>
  <Company/>
  <LinksUpToDate>false</LinksUpToDate>
  <CharactersWithSpaces>6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W</dc:creator>
  <cp:keywords/>
  <dc:description/>
  <cp:lastModifiedBy>XW</cp:lastModifiedBy>
  <cp:revision>16</cp:revision>
  <dcterms:created xsi:type="dcterms:W3CDTF">2015-06-08T13:31:00Z</dcterms:created>
  <dcterms:modified xsi:type="dcterms:W3CDTF">2015-11-22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